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Online supporting information file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1: Observed serological IgM and IgG prevalence of Rift Valley fever on cattle, Anjozorobe distric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2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37"/>
        <w:gridCol w:w="2190"/>
        <w:gridCol w:w="1752"/>
        <w:gridCol w:w="1043"/>
        <w:gridCol w:w="1337"/>
        <w:gridCol w:w="1269"/>
      </w:tblGrid>
      <w:tr>
        <w:trPr>
          <w:tblHeader w:val="true"/>
          <w:trHeight w:val="549" w:hRule="atLeast"/>
          <w:cantSplit w:val="true"/>
        </w:trPr>
        <w:tc>
          <w:tcPr>
            <w:tcW w:w="15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llage identification number</w:t>
            </w:r>
          </w:p>
        </w:tc>
        <w:tc>
          <w:tcPr>
            <w:tcW w:w="21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llage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mes</w:t>
            </w:r>
          </w:p>
        </w:tc>
        <w:tc>
          <w:tcPr>
            <w:tcW w:w="17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o of breeders buying animals/ No of participating breeders</w:t>
            </w:r>
          </w:p>
        </w:tc>
        <w:tc>
          <w:tcPr>
            <w:tcW w:w="10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of sampled animals</w:t>
            </w:r>
          </w:p>
        </w:tc>
        <w:tc>
          <w:tcPr>
            <w:tcW w:w="13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of positive samples (IgG/IgM)</w:t>
            </w:r>
          </w:p>
        </w:tc>
        <w:tc>
          <w:tcPr>
            <w:tcW w:w="1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gG prevalence rate (%)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adan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faritr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or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tabs>
                <w:tab w:val="clear" w:pos="708"/>
                <w:tab w:val="left" w:pos="326" w:leader="none"/>
                <w:tab w:val="center" w:pos="938" w:leader="none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  1/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708"/>
                <w:tab w:val="left" w:pos="326" w:leader="none"/>
                <w:tab w:val="center" w:pos="938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noariv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ndrizaz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8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ngabe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pamoh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seran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hazoariv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ngarivotr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honen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aroihaz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mader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anifots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2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tabs>
                <w:tab w:val="clear" w:pos="708"/>
                <w:tab w:val="left" w:pos="326" w:leader="none"/>
                <w:tab w:val="center" w:pos="938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/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708"/>
                <w:tab w:val="left" w:pos="326" w:leader="none"/>
                <w:tab w:val="center" w:pos="938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traiv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bar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mandros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rarano kel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masoandr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mandros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nier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miaramana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/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1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ngamarin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kera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raran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osimanariv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/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/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anonok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1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panazav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pasik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haro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saramasoandro II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mahatsinj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dranonahoatr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kazabe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iaramasoandr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iarinarivo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aniso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1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janahar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.4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jozorovol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6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atolamp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3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drebakel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bohitsaratany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545" w:hRule="atLeast"/>
          <w:cantSplit w:val="true"/>
        </w:trPr>
        <w:tc>
          <w:tcPr>
            <w:tcW w:w="153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21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habevary</w:t>
            </w:r>
          </w:p>
        </w:tc>
        <w:tc>
          <w:tcPr>
            <w:tcW w:w="17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</w:t>
            </w:r>
          </w:p>
        </w:tc>
        <w:tc>
          <w:tcPr>
            <w:tcW w:w="10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3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0</w:t>
            </w:r>
          </w:p>
        </w:tc>
        <w:tc>
          <w:tcPr>
            <w:tcW w:w="12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e serological survey was performed in 894 bovines, in the Anjozorobe district, Madagascar,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</w:t>
      </w:r>
      <w:r>
        <w:rPr>
          <w:lang w:val="en-GB"/>
        </w:rPr>
        <w:t>2009. IgG and IgM seroprevalence rates are provided regarding to the village. For each village, additional variables are the sample size, and the replacement practices rati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3:37:00Z</dcterms:created>
  <dc:creator>chevalier</dc:creator>
  <dc:description/>
  <dc:language>en-US</dc:language>
  <cp:lastModifiedBy>chevalier</cp:lastModifiedBy>
  <dcterms:modified xsi:type="dcterms:W3CDTF">2011-09-23T13:59:00Z</dcterms:modified>
  <cp:revision>3</cp:revision>
  <dc:subject/>
  <dc:title/>
</cp:coreProperties>
</file>